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>
          <w:trHeight w:val="432" w:hRule="atLeast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oculum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uninfected)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imals Alive/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Animals 24 hours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imals Alive/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Animals 90 days</w:t>
            </w:r>
          </w:p>
        </w:tc>
      </w:tr>
      <w:tr>
        <w:trPr>
          <w:trHeight w:val="432" w:hRule="atLeast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diesel high dose*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432" w:hRule="atLeast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diesel low dose**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432" w:hRule="atLeast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 high dose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432" w:hRule="atLeast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 low dose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432" w:hRule="atLeast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id MBM Residue high dose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432" w:hRule="atLeast"/>
        </w:trPr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id MBM Residue low dose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  <w:bCs/>
        </w:rPr>
        <w:t xml:space="preserve">Acute toxicity studies: all animals survived at least 90 days, when study </w:t>
      </w:r>
    </w:p>
    <w:p>
      <w:pPr>
        <w:pStyle w:val="Normal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was terminated</w:t>
      </w:r>
    </w:p>
    <w:p>
      <w:pPr>
        <w:pStyle w:val="Normal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</w:rPr>
        <w:t xml:space="preserve">* </w:t>
      </w:r>
      <w:r>
        <w:rPr>
          <w:rFonts w:cs="Arial" w:ascii="Arial" w:hAnsi="Arial"/>
          <w:sz w:val="20"/>
          <w:szCs w:val="20"/>
        </w:rPr>
        <w:t>High dose represents a dilution of 1:1K in 320mM sucrose solution. This is comparable to a hypothetically brain equivalent protein content of 2.5µg/ 50 µl inoculum based on the input of total brain in the reaction mixture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</w:rPr>
        <w:t xml:space="preserve">** </w:t>
      </w:r>
      <w:r>
        <w:rPr>
          <w:rFonts w:cs="Arial" w:ascii="Arial" w:hAnsi="Arial"/>
          <w:sz w:val="20"/>
          <w:szCs w:val="20"/>
        </w:rPr>
        <w:t>Low dose represents a dilution of 1:10K in 320mM sucrose solution. This is comparable to a hypothetically brain equivalent content of 25µg/ 50 µl inoculum based on the input of total brain in the reaction mixtur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37D7D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5T18:57:00Z</dcterms:created>
  <dc:creator>Cathrin Bruederle</dc:creator>
  <dc:description/>
  <cp:keywords/>
  <dc:language>en-US</dc:language>
  <cp:lastModifiedBy>Cathrin Bruederle</cp:lastModifiedBy>
  <dcterms:modified xsi:type="dcterms:W3CDTF">2008-07-26T01:51:00Z</dcterms:modified>
  <cp:revision>4</cp:revision>
  <dc:subject/>
  <dc:title>Supplemental Figure1 : Acute toxicity studies</dc:title>
</cp:coreProperties>
</file>